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8CB89">
      <w:pPr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drawing>
          <wp:inline distT="0" distB="0" distL="114300" distR="114300">
            <wp:extent cx="5268595" cy="7452360"/>
            <wp:effectExtent l="0" t="0" r="1905" b="2540"/>
            <wp:docPr id="1" name="图片 1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6C639">
      <w:pPr>
        <w:ind w:left="80"/>
      </w:pPr>
      <w:r>
        <w:rPr>
          <w:rFonts w:ascii="Times New Roman" w:hAnsi="Times New Roman" w:eastAsia="微软雅黑" w:cs="Times New Roman"/>
          <w:b/>
          <w:bCs/>
          <w:color w:val="000000"/>
          <w:sz w:val="18"/>
          <w:szCs w:val="18"/>
          <w:lang w:bidi="ar"/>
        </w:rPr>
        <w:t>Figure S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18"/>
          <w:szCs w:val="18"/>
          <w:lang w:val="en-US" w:eastAsia="zh-CN" w:bidi="ar"/>
        </w:rPr>
        <w:t>2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18"/>
          <w:szCs w:val="18"/>
          <w:lang w:bidi="ar"/>
        </w:rPr>
        <w:t>.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>（Table 1）Baseline Data Table for Clinical Patients and Healthy Subjects</w:t>
      </w:r>
      <w:r>
        <w:rPr>
          <w:rFonts w:ascii="Times New Roman" w:hAnsi="Times New Roman" w:eastAsia="微软雅黑" w:cs="Times New Roman"/>
          <w:color w:val="000000"/>
          <w:sz w:val="18"/>
          <w:szCs w:val="18"/>
          <w:lang w:bidi="ar"/>
        </w:rPr>
        <w:t>;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微软雅黑" w:cs="Times New Roman"/>
          <w:color w:val="000000"/>
          <w:sz w:val="18"/>
          <w:szCs w:val="18"/>
          <w:lang w:bidi="ar"/>
        </w:rPr>
        <w:t>Data are presented as mean ± SD or n.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微软雅黑" w:cs="Times New Roman"/>
          <w:color w:val="000000"/>
          <w:sz w:val="18"/>
          <w:szCs w:val="18"/>
          <w:lang w:bidi="ar"/>
        </w:rPr>
        <w:t>Statistical comparisons were performed using Student’s t-test or chi-square test as appropriate.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 (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bidi="ar"/>
        </w:rPr>
        <w:t>A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) 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bidi="ar"/>
        </w:rPr>
        <w:t>KEGG enrichment analysis of glycosylation-differentiated peptides</w:t>
      </w:r>
      <w:r>
        <w:rPr>
          <w:rFonts w:ascii="Times New Roman" w:hAnsi="Times New Roman" w:eastAsia="微软雅黑" w:cs="Times New Roman"/>
          <w:color w:val="000000"/>
          <w:sz w:val="18"/>
          <w:szCs w:val="18"/>
          <w:lang w:bidi="ar"/>
        </w:rPr>
        <w:t>;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 (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bidi="ar"/>
        </w:rPr>
        <w:t>B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) 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bidi="ar"/>
        </w:rPr>
        <w:t>The effect of LPC on joint swelling in CIA mice;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 (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bidi="ar"/>
        </w:rPr>
        <w:t>C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)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bidi="ar"/>
        </w:rPr>
        <w:t>The effect of LPC on body weight in CIA mice</w:t>
      </w:r>
      <w:r>
        <w:rPr>
          <w:rFonts w:ascii="Times New Roman" w:hAnsi="Times New Roman" w:eastAsia="宋体" w:cs="Times New Roman"/>
          <w:color w:val="000000"/>
          <w:sz w:val="18"/>
          <w:szCs w:val="18"/>
          <w:lang w:bidi="ar"/>
        </w:rPr>
        <w:t>;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 xml:space="preserve"> (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bidi="ar"/>
        </w:rPr>
        <w:t>D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 xml:space="preserve">)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bidi="ar"/>
        </w:rPr>
        <w:t>Detection of TNF-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bidi="ar"/>
        </w:rPr>
        <w:t>α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bidi="ar"/>
        </w:rPr>
        <w:t xml:space="preserve"> expression in mouse blood by ELISA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>;</w:t>
      </w:r>
      <w:r>
        <w:rPr>
          <w:rFonts w:ascii="Times New Roman" w:hAnsi="Times New Roman" w:eastAsia="宋体" w:cs="Times New Roman"/>
          <w:color w:val="000000"/>
          <w:sz w:val="18"/>
          <w:szCs w:val="18"/>
          <w:lang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>E</w:t>
      </w:r>
      <w:r>
        <w:rPr>
          <w:rFonts w:ascii="Times New Roman" w:hAnsi="Times New Roman" w:eastAsia="宋体" w:cs="Times New Roman"/>
          <w:color w:val="000000"/>
          <w:sz w:val="18"/>
          <w:szCs w:val="18"/>
          <w:lang w:bidi="ar"/>
        </w:rPr>
        <w:t xml:space="preserve">)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bidi="ar"/>
        </w:rPr>
        <w:t>Detection of IL-6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bidi="ar"/>
        </w:rPr>
        <w:t>expression in mouse blood by ELISA</w:t>
      </w:r>
      <w:r>
        <w:rPr>
          <w:rFonts w:ascii="Times New Roman" w:hAnsi="Times New Roman" w:eastAsia="宋体" w:cs="Times New Roman"/>
          <w:color w:val="000000"/>
          <w:sz w:val="18"/>
          <w:szCs w:val="18"/>
          <w:lang w:bidi="ar"/>
        </w:rPr>
        <w:t>;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8"/>
          <w:szCs w:val="18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F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)</w:t>
      </w:r>
      <w:r>
        <w:rPr>
          <w:rFonts w:ascii="Times New Roman" w:hAnsi="Times New Roman" w:eastAsia="微软雅黑" w:cs="Times New Roman"/>
          <w:color w:val="00000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bidi="ar"/>
        </w:rPr>
        <w:t>Detection of IL-1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bidi="ar"/>
        </w:rPr>
        <w:t>β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bidi="ar"/>
        </w:rPr>
        <w:t xml:space="preserve"> expression in mous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bidi="ar"/>
        </w:rPr>
        <w:t>e blood by ELISA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 w:bidi="ar"/>
        </w:rPr>
        <w:t xml:space="preserve">. 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>*</w:t>
      </w:r>
      <w:r>
        <w:rPr>
          <w:rFonts w:ascii="Times New Roman" w:hAnsi="Times New Roman" w:cs="Times New Roman"/>
          <w:i/>
          <w:iCs/>
          <w:color w:val="auto"/>
          <w:kern w:val="0"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 xml:space="preserve"> &lt;0.05; **</w:t>
      </w:r>
      <w:r>
        <w:rPr>
          <w:rFonts w:ascii="Times New Roman" w:hAnsi="Times New Roman" w:cs="Times New Roman"/>
          <w:i/>
          <w:iCs/>
          <w:color w:val="auto"/>
          <w:kern w:val="0"/>
          <w:sz w:val="18"/>
          <w:szCs w:val="18"/>
          <w:lang w:bidi="ar"/>
        </w:rPr>
        <w:t>p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 xml:space="preserve"> &lt;0.01</w:t>
      </w:r>
      <w:r>
        <w:rPr>
          <w:rFonts w:hint="eastAsia" w:ascii="Times New Roman" w:hAnsi="Times New Roman" w:cs="Times New Roman"/>
          <w:color w:val="auto"/>
          <w:kern w:val="0"/>
          <w:sz w:val="18"/>
          <w:szCs w:val="18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E83938"/>
    <w:rsid w:val="00264A25"/>
    <w:rsid w:val="03163FE7"/>
    <w:rsid w:val="0512652A"/>
    <w:rsid w:val="08004B4C"/>
    <w:rsid w:val="0AC056AF"/>
    <w:rsid w:val="0BAF4CC3"/>
    <w:rsid w:val="0C4862DF"/>
    <w:rsid w:val="0FB553F9"/>
    <w:rsid w:val="10D5518E"/>
    <w:rsid w:val="169A37D6"/>
    <w:rsid w:val="17032065"/>
    <w:rsid w:val="18AE2D0E"/>
    <w:rsid w:val="1DE35F79"/>
    <w:rsid w:val="1E5A2920"/>
    <w:rsid w:val="1EFF63BE"/>
    <w:rsid w:val="1FDB4FE2"/>
    <w:rsid w:val="26865A92"/>
    <w:rsid w:val="283C71B4"/>
    <w:rsid w:val="31DF147A"/>
    <w:rsid w:val="33EC6169"/>
    <w:rsid w:val="34173669"/>
    <w:rsid w:val="38BA0685"/>
    <w:rsid w:val="38BF347D"/>
    <w:rsid w:val="3A1B6924"/>
    <w:rsid w:val="3B1A60E5"/>
    <w:rsid w:val="3C88159F"/>
    <w:rsid w:val="3E884971"/>
    <w:rsid w:val="3E9F087D"/>
    <w:rsid w:val="42721856"/>
    <w:rsid w:val="4625464E"/>
    <w:rsid w:val="46E83938"/>
    <w:rsid w:val="49854FC1"/>
    <w:rsid w:val="4A381C69"/>
    <w:rsid w:val="4AA15C82"/>
    <w:rsid w:val="4B8F0F71"/>
    <w:rsid w:val="4D6626EE"/>
    <w:rsid w:val="4EA127D1"/>
    <w:rsid w:val="4F211A78"/>
    <w:rsid w:val="53FC516E"/>
    <w:rsid w:val="545B200E"/>
    <w:rsid w:val="556B2464"/>
    <w:rsid w:val="562953B8"/>
    <w:rsid w:val="58365CA0"/>
    <w:rsid w:val="5B213B6D"/>
    <w:rsid w:val="5B94625F"/>
    <w:rsid w:val="6398009B"/>
    <w:rsid w:val="63BC08A2"/>
    <w:rsid w:val="65B13B9A"/>
    <w:rsid w:val="65D931F2"/>
    <w:rsid w:val="663A603B"/>
    <w:rsid w:val="66501836"/>
    <w:rsid w:val="67C34B40"/>
    <w:rsid w:val="67F855BF"/>
    <w:rsid w:val="6E304E01"/>
    <w:rsid w:val="705F0167"/>
    <w:rsid w:val="70F924B4"/>
    <w:rsid w:val="73D63143"/>
    <w:rsid w:val="73DB10FB"/>
    <w:rsid w:val="75A0343F"/>
    <w:rsid w:val="7616773F"/>
    <w:rsid w:val="768E6F46"/>
    <w:rsid w:val="7AF212A8"/>
    <w:rsid w:val="7DF7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494</Characters>
  <Lines>0</Lines>
  <Paragraphs>0</Paragraphs>
  <TotalTime>31</TotalTime>
  <ScaleCrop>false</ScaleCrop>
  <LinksUpToDate>false</LinksUpToDate>
  <CharactersWithSpaces>58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1:59:00Z</dcterms:created>
  <dc:creator>陌念</dc:creator>
  <cp:lastModifiedBy>陌念</cp:lastModifiedBy>
  <dcterms:modified xsi:type="dcterms:W3CDTF">2026-05-15T17:4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94C1481927A4DD48B6CAAF879ABDD13_13</vt:lpwstr>
  </property>
  <property fmtid="{D5CDD505-2E9C-101B-9397-08002B2CF9AE}" pid="4" name="KSOTemplateDocerSaveRecord">
    <vt:lpwstr>eyJoZGlkIjoiN2YzNjBkOTgyNWQ1YTMxYzM3MzMwNWFiODNmOWIzYWMiLCJ1c2VySWQiOiI2MzgxMDM2OTEifQ==</vt:lpwstr>
  </property>
</Properties>
</file>